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97CB0" w14:textId="126C249B" w:rsidR="008E08D0" w:rsidRPr="003D0A3A" w:rsidRDefault="002E5E17" w:rsidP="008E08D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 w:rsidR="008E08D0" w:rsidRPr="003D0A3A">
        <w:rPr>
          <w:rFonts w:ascii="Times New Roman" w:hAnsi="Times New Roman" w:cs="Times New Roman"/>
          <w:b/>
          <w:bCs/>
        </w:rPr>
        <w:t>al Results</w:t>
      </w:r>
    </w:p>
    <w:p w14:paraId="1BE16134" w14:textId="77777777" w:rsidR="008E08D0" w:rsidRPr="003D0A3A" w:rsidRDefault="008E08D0" w:rsidP="008E08D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3D0A3A">
        <w:rPr>
          <w:rFonts w:ascii="Times New Roman" w:hAnsi="Times New Roman" w:cs="Times New Roman"/>
          <w:b/>
          <w:bCs/>
        </w:rPr>
        <w:t>Confirmatory factor analysis without item 7</w:t>
      </w:r>
    </w:p>
    <w:p w14:paraId="305AC5A2" w14:textId="77777777" w:rsidR="008E08D0" w:rsidRPr="003D0A3A" w:rsidRDefault="008E08D0" w:rsidP="008E08D0">
      <w:pPr>
        <w:spacing w:line="480" w:lineRule="auto"/>
        <w:jc w:val="both"/>
        <w:rPr>
          <w:rFonts w:ascii="Times New Roman" w:hAnsi="Times New Roman" w:cs="Times New Roman"/>
        </w:rPr>
      </w:pPr>
      <w:r w:rsidRPr="003D0A3A">
        <w:rPr>
          <w:rFonts w:ascii="Times New Roman" w:hAnsi="Times New Roman" w:cs="Times New Roman"/>
        </w:rPr>
        <w:t>The CFA assessed the model fit of the two-factor model [χ</w:t>
      </w:r>
      <w:r w:rsidRPr="003D0A3A">
        <w:rPr>
          <w:rFonts w:ascii="Times New Roman" w:hAnsi="Times New Roman" w:cs="Times New Roman"/>
          <w:vertAlign w:val="superscript"/>
        </w:rPr>
        <w:t>2</w:t>
      </w:r>
      <w:r w:rsidRPr="003D0A3A">
        <w:rPr>
          <w:rFonts w:ascii="Times New Roman" w:hAnsi="Times New Roman" w:cs="Times New Roman"/>
        </w:rPr>
        <w:t xml:space="preserve"> = 560.42 (df = 43, p &lt; 0.001)]. The comparative fit index (CFI) was 0.948 and the Tucker-Lewis index (TLI) was 0.934. The root mean square error of approximation (RMSEA) was 0.091 (90% confidence interval (CI) [0.084, 0.098]) and the standardized root mean square residual (SRMR) was 0.041. Thus, the two-factor model still showed generally satisfactory goodness-of-fit after removing the item 7, and removing item 7 did not improve model fit significantly.</w:t>
      </w:r>
    </w:p>
    <w:p w14:paraId="255CA51B" w14:textId="77777777" w:rsidR="00987F03" w:rsidRPr="003D0A3A" w:rsidRDefault="00987F03">
      <w:pPr>
        <w:rPr>
          <w:rFonts w:ascii="Times New Roman" w:hAnsi="Times New Roman" w:cs="Times New Roman"/>
        </w:rPr>
      </w:pPr>
    </w:p>
    <w:p w14:paraId="6E36BAB2" w14:textId="77777777" w:rsidR="00A6519A" w:rsidRPr="003D0A3A" w:rsidRDefault="00274593">
      <w:pPr>
        <w:rPr>
          <w:rFonts w:ascii="Times New Roman" w:hAnsi="Times New Roman" w:cs="Times New Roman"/>
        </w:rPr>
      </w:pPr>
      <w:r w:rsidRPr="003D0A3A">
        <w:rPr>
          <w:rFonts w:ascii="Times New Roman" w:hAnsi="Times New Roman" w:cs="Times New Roman"/>
          <w:b/>
          <w:bCs/>
        </w:rPr>
        <w:t>Table S1</w:t>
      </w:r>
      <w:r w:rsidRPr="003D0A3A">
        <w:rPr>
          <w:rFonts w:ascii="Times New Roman" w:hAnsi="Times New Roman" w:cs="Times New Roman"/>
        </w:rPr>
        <w:t xml:space="preserve"> English and </w:t>
      </w:r>
      <w:r w:rsidR="00A82A60" w:rsidRPr="003D0A3A">
        <w:rPr>
          <w:rFonts w:ascii="Times New Roman" w:hAnsi="Times New Roman" w:cs="Times New Roman"/>
        </w:rPr>
        <w:t>Japanese</w:t>
      </w:r>
      <w:r w:rsidRPr="003D0A3A">
        <w:rPr>
          <w:rFonts w:ascii="Times New Roman" w:hAnsi="Times New Roman" w:cs="Times New Roman"/>
        </w:rPr>
        <w:t xml:space="preserve"> back-translated items from the WSSQ</w:t>
      </w:r>
    </w:p>
    <w:tbl>
      <w:tblPr>
        <w:tblStyle w:val="TableGrid"/>
        <w:tblW w:w="9311" w:type="dxa"/>
        <w:tblLook w:val="04A0" w:firstRow="1" w:lastRow="0" w:firstColumn="1" w:lastColumn="0" w:noHBand="0" w:noVBand="1"/>
      </w:tblPr>
      <w:tblGrid>
        <w:gridCol w:w="750"/>
        <w:gridCol w:w="2506"/>
        <w:gridCol w:w="2976"/>
        <w:gridCol w:w="3079"/>
      </w:tblGrid>
      <w:tr w:rsidR="00274593" w:rsidRPr="003D0A3A" w14:paraId="3CE368C9" w14:textId="77777777" w:rsidTr="00C805F6">
        <w:tc>
          <w:tcPr>
            <w:tcW w:w="750" w:type="dxa"/>
          </w:tcPr>
          <w:p w14:paraId="44A54037" w14:textId="77777777" w:rsidR="00274593" w:rsidRPr="003D0A3A" w:rsidRDefault="00274593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2506" w:type="dxa"/>
          </w:tcPr>
          <w:p w14:paraId="129D5A12" w14:textId="77777777" w:rsidR="00274593" w:rsidRPr="003D0A3A" w:rsidRDefault="00274593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Subscales</w:t>
            </w:r>
          </w:p>
        </w:tc>
        <w:tc>
          <w:tcPr>
            <w:tcW w:w="2976" w:type="dxa"/>
          </w:tcPr>
          <w:p w14:paraId="39952115" w14:textId="77777777" w:rsidR="00274593" w:rsidRPr="003D0A3A" w:rsidRDefault="00274593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English items</w:t>
            </w:r>
          </w:p>
        </w:tc>
        <w:tc>
          <w:tcPr>
            <w:tcW w:w="3079" w:type="dxa"/>
          </w:tcPr>
          <w:p w14:paraId="2922F37A" w14:textId="77777777" w:rsidR="00274593" w:rsidRPr="003D0A3A" w:rsidRDefault="00274593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Japanese items</w:t>
            </w:r>
          </w:p>
        </w:tc>
      </w:tr>
      <w:tr w:rsidR="00274593" w:rsidRPr="003D0A3A" w14:paraId="35FD1D6E" w14:textId="77777777" w:rsidTr="00C805F6">
        <w:tc>
          <w:tcPr>
            <w:tcW w:w="750" w:type="dxa"/>
          </w:tcPr>
          <w:p w14:paraId="7B37BC36" w14:textId="77777777" w:rsidR="00274593" w:rsidRPr="003D0A3A" w:rsidRDefault="00274593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06" w:type="dxa"/>
          </w:tcPr>
          <w:p w14:paraId="243C519D" w14:textId="77777777" w:rsidR="00274593" w:rsidRPr="003D0A3A" w:rsidRDefault="00734FA0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Self-devaluation</w:t>
            </w:r>
          </w:p>
        </w:tc>
        <w:tc>
          <w:tcPr>
            <w:tcW w:w="2976" w:type="dxa"/>
          </w:tcPr>
          <w:p w14:paraId="3913C063" w14:textId="77777777" w:rsidR="00274593" w:rsidRPr="003D0A3A" w:rsidRDefault="00274593" w:rsidP="00274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I’ll always go back to being overweight</w:t>
            </w:r>
          </w:p>
        </w:tc>
        <w:tc>
          <w:tcPr>
            <w:tcW w:w="3079" w:type="dxa"/>
          </w:tcPr>
          <w:p w14:paraId="45C87353" w14:textId="77777777" w:rsidR="00274593" w:rsidRPr="003D0A3A" w:rsidRDefault="0018575F" w:rsidP="0018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私はいつも肥満に戻ってしまう</w:t>
            </w:r>
          </w:p>
        </w:tc>
      </w:tr>
      <w:tr w:rsidR="00274593" w:rsidRPr="003D0A3A" w14:paraId="2E129AA0" w14:textId="77777777" w:rsidTr="00C805F6">
        <w:tc>
          <w:tcPr>
            <w:tcW w:w="750" w:type="dxa"/>
          </w:tcPr>
          <w:p w14:paraId="4A5EDC7A" w14:textId="77777777" w:rsidR="00274593" w:rsidRPr="003D0A3A" w:rsidRDefault="00274593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06" w:type="dxa"/>
          </w:tcPr>
          <w:p w14:paraId="343D1428" w14:textId="77777777" w:rsidR="00274593" w:rsidRPr="003D0A3A" w:rsidRDefault="00734FA0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Self-devaluation</w:t>
            </w:r>
          </w:p>
        </w:tc>
        <w:tc>
          <w:tcPr>
            <w:tcW w:w="2976" w:type="dxa"/>
          </w:tcPr>
          <w:p w14:paraId="263B0239" w14:textId="77777777" w:rsidR="00274593" w:rsidRPr="003D0A3A" w:rsidRDefault="00274593" w:rsidP="00274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I caused my weight problems</w:t>
            </w:r>
          </w:p>
        </w:tc>
        <w:tc>
          <w:tcPr>
            <w:tcW w:w="3079" w:type="dxa"/>
          </w:tcPr>
          <w:p w14:paraId="40D10752" w14:textId="77777777" w:rsidR="00274593" w:rsidRPr="003D0A3A" w:rsidRDefault="0018575F" w:rsidP="0018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私のせいで自分の体重の問題が起こっている</w:t>
            </w:r>
          </w:p>
        </w:tc>
      </w:tr>
      <w:tr w:rsidR="00274593" w:rsidRPr="003D0A3A" w14:paraId="4CAC1409" w14:textId="77777777" w:rsidTr="00C805F6">
        <w:tc>
          <w:tcPr>
            <w:tcW w:w="750" w:type="dxa"/>
          </w:tcPr>
          <w:p w14:paraId="1AC2AAB1" w14:textId="77777777" w:rsidR="00274593" w:rsidRPr="003D0A3A" w:rsidRDefault="00274593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06" w:type="dxa"/>
          </w:tcPr>
          <w:p w14:paraId="391B157A" w14:textId="77777777" w:rsidR="00274593" w:rsidRPr="003D0A3A" w:rsidRDefault="00734FA0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Self-devaluation</w:t>
            </w:r>
          </w:p>
        </w:tc>
        <w:tc>
          <w:tcPr>
            <w:tcW w:w="2976" w:type="dxa"/>
          </w:tcPr>
          <w:p w14:paraId="5F13C69B" w14:textId="77777777" w:rsidR="00274593" w:rsidRPr="003D0A3A" w:rsidRDefault="00274593" w:rsidP="00274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I feel guilty because of my weight problems</w:t>
            </w:r>
          </w:p>
        </w:tc>
        <w:tc>
          <w:tcPr>
            <w:tcW w:w="3079" w:type="dxa"/>
          </w:tcPr>
          <w:p w14:paraId="14B7079F" w14:textId="77777777" w:rsidR="00274593" w:rsidRPr="003D0A3A" w:rsidRDefault="0018575F" w:rsidP="0018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自分の体重の問題に罪の意識を感じる</w:t>
            </w:r>
          </w:p>
        </w:tc>
      </w:tr>
      <w:tr w:rsidR="00274593" w:rsidRPr="003D0A3A" w14:paraId="63D1B571" w14:textId="77777777" w:rsidTr="00C805F6">
        <w:tc>
          <w:tcPr>
            <w:tcW w:w="750" w:type="dxa"/>
          </w:tcPr>
          <w:p w14:paraId="00897CBB" w14:textId="77777777" w:rsidR="00274593" w:rsidRPr="003D0A3A" w:rsidRDefault="00274593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06" w:type="dxa"/>
          </w:tcPr>
          <w:p w14:paraId="3582D525" w14:textId="77777777" w:rsidR="00274593" w:rsidRPr="003D0A3A" w:rsidRDefault="00734FA0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Self-devaluation</w:t>
            </w:r>
          </w:p>
        </w:tc>
        <w:tc>
          <w:tcPr>
            <w:tcW w:w="2976" w:type="dxa"/>
          </w:tcPr>
          <w:p w14:paraId="7737C3A8" w14:textId="77777777" w:rsidR="00274593" w:rsidRPr="003D0A3A" w:rsidRDefault="00274593" w:rsidP="00274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I became overweight because I’m a weak person</w:t>
            </w:r>
          </w:p>
        </w:tc>
        <w:tc>
          <w:tcPr>
            <w:tcW w:w="3079" w:type="dxa"/>
          </w:tcPr>
          <w:p w14:paraId="3159F9D2" w14:textId="77777777" w:rsidR="00274593" w:rsidRPr="003D0A3A" w:rsidRDefault="0018575F" w:rsidP="0018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私は弱い人間だから肥満になってしまった</w:t>
            </w:r>
          </w:p>
        </w:tc>
      </w:tr>
      <w:tr w:rsidR="00274593" w:rsidRPr="003D0A3A" w14:paraId="3E3C4687" w14:textId="77777777" w:rsidTr="00C805F6">
        <w:tc>
          <w:tcPr>
            <w:tcW w:w="750" w:type="dxa"/>
          </w:tcPr>
          <w:p w14:paraId="7F2AAD2D" w14:textId="77777777" w:rsidR="00274593" w:rsidRPr="003D0A3A" w:rsidRDefault="00274593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06" w:type="dxa"/>
          </w:tcPr>
          <w:p w14:paraId="2342A497" w14:textId="77777777" w:rsidR="00274593" w:rsidRPr="003D0A3A" w:rsidRDefault="00734FA0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Self-devaluation</w:t>
            </w:r>
          </w:p>
        </w:tc>
        <w:tc>
          <w:tcPr>
            <w:tcW w:w="2976" w:type="dxa"/>
          </w:tcPr>
          <w:p w14:paraId="4EB0F777" w14:textId="77777777" w:rsidR="00274593" w:rsidRPr="003D0A3A" w:rsidRDefault="00274593" w:rsidP="00274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I would never have any problems with weight if I were stronger</w:t>
            </w:r>
          </w:p>
        </w:tc>
        <w:tc>
          <w:tcPr>
            <w:tcW w:w="3079" w:type="dxa"/>
          </w:tcPr>
          <w:p w14:paraId="76127C6D" w14:textId="77777777" w:rsidR="00274593" w:rsidRPr="003D0A3A" w:rsidRDefault="0018575F" w:rsidP="0018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もし、自分がもっと強い人間だったら、体重の問題に悩まされることはなかっただろう</w:t>
            </w:r>
          </w:p>
        </w:tc>
      </w:tr>
      <w:tr w:rsidR="00274593" w:rsidRPr="003D0A3A" w14:paraId="6EA7A115" w14:textId="77777777" w:rsidTr="00C805F6">
        <w:tc>
          <w:tcPr>
            <w:tcW w:w="750" w:type="dxa"/>
          </w:tcPr>
          <w:p w14:paraId="296A764C" w14:textId="77777777" w:rsidR="00274593" w:rsidRPr="003D0A3A" w:rsidRDefault="00274593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06" w:type="dxa"/>
          </w:tcPr>
          <w:p w14:paraId="7448FF7F" w14:textId="77777777" w:rsidR="00274593" w:rsidRPr="003D0A3A" w:rsidRDefault="00734FA0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Self-devaluation</w:t>
            </w:r>
          </w:p>
        </w:tc>
        <w:tc>
          <w:tcPr>
            <w:tcW w:w="2976" w:type="dxa"/>
          </w:tcPr>
          <w:p w14:paraId="2F7EACB0" w14:textId="77777777" w:rsidR="00274593" w:rsidRPr="003D0A3A" w:rsidRDefault="00274593" w:rsidP="00274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I don’t have enough self-control to maintain a healthy weight</w:t>
            </w:r>
          </w:p>
        </w:tc>
        <w:tc>
          <w:tcPr>
            <w:tcW w:w="3079" w:type="dxa"/>
          </w:tcPr>
          <w:p w14:paraId="29B3B807" w14:textId="77777777" w:rsidR="00274593" w:rsidRPr="003D0A3A" w:rsidRDefault="0018575F" w:rsidP="0018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私には健康的な体重を維持するための自制心が足りない</w:t>
            </w:r>
          </w:p>
        </w:tc>
      </w:tr>
      <w:tr w:rsidR="00274593" w:rsidRPr="003D0A3A" w14:paraId="362F4D84" w14:textId="77777777" w:rsidTr="00C805F6">
        <w:tc>
          <w:tcPr>
            <w:tcW w:w="750" w:type="dxa"/>
          </w:tcPr>
          <w:p w14:paraId="2FDB99D7" w14:textId="77777777" w:rsidR="00274593" w:rsidRPr="003D0A3A" w:rsidRDefault="00274593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06" w:type="dxa"/>
          </w:tcPr>
          <w:p w14:paraId="16A9A6A6" w14:textId="77777777" w:rsidR="00274593" w:rsidRPr="003D0A3A" w:rsidRDefault="00734FA0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Fear of enacted stigma</w:t>
            </w:r>
          </w:p>
        </w:tc>
        <w:tc>
          <w:tcPr>
            <w:tcW w:w="2976" w:type="dxa"/>
          </w:tcPr>
          <w:p w14:paraId="056AE41B" w14:textId="77777777" w:rsidR="00274593" w:rsidRPr="003D0A3A" w:rsidRDefault="00274593" w:rsidP="00274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I feel insecure about others’ opinions of me</w:t>
            </w:r>
          </w:p>
        </w:tc>
        <w:tc>
          <w:tcPr>
            <w:tcW w:w="3079" w:type="dxa"/>
          </w:tcPr>
          <w:p w14:paraId="70BDA351" w14:textId="77777777" w:rsidR="00274593" w:rsidRPr="003D0A3A" w:rsidRDefault="0018575F" w:rsidP="0018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自分に対する他人の意見に自信がない</w:t>
            </w:r>
          </w:p>
        </w:tc>
      </w:tr>
      <w:tr w:rsidR="00274593" w:rsidRPr="003D0A3A" w14:paraId="4A475B6E" w14:textId="77777777" w:rsidTr="00C805F6">
        <w:tc>
          <w:tcPr>
            <w:tcW w:w="750" w:type="dxa"/>
          </w:tcPr>
          <w:p w14:paraId="4FBD9ACB" w14:textId="77777777" w:rsidR="00274593" w:rsidRPr="003D0A3A" w:rsidRDefault="00274593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06" w:type="dxa"/>
          </w:tcPr>
          <w:p w14:paraId="37E82F6B" w14:textId="77777777" w:rsidR="00274593" w:rsidRPr="003D0A3A" w:rsidRDefault="00734FA0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Fear of enacted stigma</w:t>
            </w:r>
          </w:p>
        </w:tc>
        <w:tc>
          <w:tcPr>
            <w:tcW w:w="2976" w:type="dxa"/>
          </w:tcPr>
          <w:p w14:paraId="616FF542" w14:textId="77777777" w:rsidR="00274593" w:rsidRPr="003D0A3A" w:rsidRDefault="00274593" w:rsidP="00274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People discriminate against me because I’ve had weight problems</w:t>
            </w:r>
          </w:p>
        </w:tc>
        <w:tc>
          <w:tcPr>
            <w:tcW w:w="3079" w:type="dxa"/>
          </w:tcPr>
          <w:p w14:paraId="1F20D991" w14:textId="77777777" w:rsidR="00274593" w:rsidRPr="003D0A3A" w:rsidRDefault="0018575F" w:rsidP="0018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私は体重の問題を抱えているので、みんなは私のことを差別する</w:t>
            </w:r>
          </w:p>
        </w:tc>
      </w:tr>
      <w:tr w:rsidR="00274593" w:rsidRPr="003D0A3A" w14:paraId="239471CD" w14:textId="77777777" w:rsidTr="00C805F6">
        <w:tc>
          <w:tcPr>
            <w:tcW w:w="750" w:type="dxa"/>
          </w:tcPr>
          <w:p w14:paraId="2E8B56F1" w14:textId="77777777" w:rsidR="00274593" w:rsidRPr="003D0A3A" w:rsidRDefault="00274593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06" w:type="dxa"/>
          </w:tcPr>
          <w:p w14:paraId="32931612" w14:textId="77777777" w:rsidR="00274593" w:rsidRPr="003D0A3A" w:rsidRDefault="00734FA0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Fear of enacted stigma</w:t>
            </w:r>
          </w:p>
        </w:tc>
        <w:tc>
          <w:tcPr>
            <w:tcW w:w="2976" w:type="dxa"/>
          </w:tcPr>
          <w:p w14:paraId="4FC2850F" w14:textId="77777777" w:rsidR="00274593" w:rsidRPr="003D0A3A" w:rsidRDefault="00274593" w:rsidP="00274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It’s difficult for people who haven’t had weight problems to relate to me</w:t>
            </w:r>
          </w:p>
        </w:tc>
        <w:tc>
          <w:tcPr>
            <w:tcW w:w="3079" w:type="dxa"/>
          </w:tcPr>
          <w:p w14:paraId="74776617" w14:textId="77777777" w:rsidR="00274593" w:rsidRPr="003D0A3A" w:rsidRDefault="0018575F" w:rsidP="0018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体重に悩まされたことのない人は私に共感を持ちにくい</w:t>
            </w:r>
          </w:p>
        </w:tc>
      </w:tr>
      <w:tr w:rsidR="00274593" w:rsidRPr="003D0A3A" w14:paraId="63022F8F" w14:textId="77777777" w:rsidTr="00C805F6">
        <w:tc>
          <w:tcPr>
            <w:tcW w:w="750" w:type="dxa"/>
          </w:tcPr>
          <w:p w14:paraId="10DE7940" w14:textId="77777777" w:rsidR="00274593" w:rsidRPr="003D0A3A" w:rsidRDefault="00274593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06" w:type="dxa"/>
          </w:tcPr>
          <w:p w14:paraId="41DE536F" w14:textId="77777777" w:rsidR="00274593" w:rsidRPr="003D0A3A" w:rsidRDefault="00734FA0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Fear of enacted stigma</w:t>
            </w:r>
          </w:p>
        </w:tc>
        <w:tc>
          <w:tcPr>
            <w:tcW w:w="2976" w:type="dxa"/>
          </w:tcPr>
          <w:p w14:paraId="0933923C" w14:textId="77777777" w:rsidR="00274593" w:rsidRPr="003D0A3A" w:rsidRDefault="00274593" w:rsidP="00274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Others will think I lack self-control because of my weight problems</w:t>
            </w:r>
          </w:p>
        </w:tc>
        <w:tc>
          <w:tcPr>
            <w:tcW w:w="3079" w:type="dxa"/>
          </w:tcPr>
          <w:p w14:paraId="1A7DB129" w14:textId="77777777" w:rsidR="0018575F" w:rsidRPr="003D0A3A" w:rsidRDefault="0018575F" w:rsidP="0018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私は体重の問題を抱えているので、他の人は私の自制心が足りないと思うだろう</w:t>
            </w:r>
          </w:p>
        </w:tc>
      </w:tr>
      <w:tr w:rsidR="00274593" w:rsidRPr="003D0A3A" w14:paraId="15AFDD4F" w14:textId="77777777" w:rsidTr="00C805F6">
        <w:tc>
          <w:tcPr>
            <w:tcW w:w="750" w:type="dxa"/>
          </w:tcPr>
          <w:p w14:paraId="65E76D98" w14:textId="77777777" w:rsidR="00274593" w:rsidRPr="003D0A3A" w:rsidRDefault="00274593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06" w:type="dxa"/>
          </w:tcPr>
          <w:p w14:paraId="7A644897" w14:textId="77777777" w:rsidR="00274593" w:rsidRPr="003D0A3A" w:rsidRDefault="00734FA0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Fear of enacted stigma</w:t>
            </w:r>
          </w:p>
        </w:tc>
        <w:tc>
          <w:tcPr>
            <w:tcW w:w="2976" w:type="dxa"/>
          </w:tcPr>
          <w:p w14:paraId="7441CA07" w14:textId="77777777" w:rsidR="00274593" w:rsidRPr="003D0A3A" w:rsidRDefault="00274593" w:rsidP="00274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People think that I am to blame for my weight problems</w:t>
            </w:r>
          </w:p>
        </w:tc>
        <w:tc>
          <w:tcPr>
            <w:tcW w:w="3079" w:type="dxa"/>
          </w:tcPr>
          <w:p w14:paraId="1AF07471" w14:textId="77777777" w:rsidR="00274593" w:rsidRPr="003D0A3A" w:rsidRDefault="0018575F" w:rsidP="0018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みんなは、私の体重の問題は私に責任があると思っている</w:t>
            </w:r>
          </w:p>
        </w:tc>
      </w:tr>
      <w:tr w:rsidR="00274593" w:rsidRPr="00734FA0" w14:paraId="3713579E" w14:textId="77777777" w:rsidTr="00C805F6">
        <w:tc>
          <w:tcPr>
            <w:tcW w:w="750" w:type="dxa"/>
          </w:tcPr>
          <w:p w14:paraId="16C9D367" w14:textId="77777777" w:rsidR="00274593" w:rsidRPr="003D0A3A" w:rsidRDefault="00274593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2506" w:type="dxa"/>
          </w:tcPr>
          <w:p w14:paraId="57BFD6A1" w14:textId="77777777" w:rsidR="00274593" w:rsidRPr="003D0A3A" w:rsidRDefault="00734FA0" w:rsidP="00734FA0">
            <w:pPr>
              <w:jc w:val="center"/>
              <w:rPr>
                <w:rFonts w:ascii="Times New Roman" w:hAnsi="Times New Roman" w:cs="Times New Roman"/>
              </w:rPr>
            </w:pPr>
            <w:r w:rsidRPr="003D0A3A">
              <w:rPr>
                <w:rFonts w:ascii="Times New Roman" w:hAnsi="Times New Roman" w:cs="Times New Roman"/>
              </w:rPr>
              <w:t>Fear of enacted stigma</w:t>
            </w:r>
          </w:p>
        </w:tc>
        <w:tc>
          <w:tcPr>
            <w:tcW w:w="2976" w:type="dxa"/>
          </w:tcPr>
          <w:p w14:paraId="7599D1E0" w14:textId="77777777" w:rsidR="00274593" w:rsidRPr="003D0A3A" w:rsidRDefault="00274593" w:rsidP="00274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Others are ashamed to be around me because of my weight</w:t>
            </w:r>
          </w:p>
        </w:tc>
        <w:tc>
          <w:tcPr>
            <w:tcW w:w="3079" w:type="dxa"/>
          </w:tcPr>
          <w:p w14:paraId="29157417" w14:textId="77777777" w:rsidR="00274593" w:rsidRPr="006377CE" w:rsidRDefault="0018575F" w:rsidP="0018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A3A">
              <w:rPr>
                <w:rFonts w:ascii="Times New Roman" w:hAnsi="Times New Roman" w:cs="Times New Roman"/>
                <w:sz w:val="20"/>
                <w:szCs w:val="20"/>
              </w:rPr>
              <w:t>私の体重の問題のせいで、私の周りの人は私と一緒にいることを恥じている</w:t>
            </w:r>
          </w:p>
        </w:tc>
      </w:tr>
    </w:tbl>
    <w:p w14:paraId="7C152A40" w14:textId="77777777" w:rsidR="00274593" w:rsidRPr="00734FA0" w:rsidRDefault="00274593">
      <w:pPr>
        <w:rPr>
          <w:rFonts w:ascii="Times New Roman" w:hAnsi="Times New Roman" w:cs="Times New Roman"/>
        </w:rPr>
      </w:pPr>
    </w:p>
    <w:sectPr w:rsidR="00274593" w:rsidRPr="00734FA0" w:rsidSect="0027459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448F4"/>
    <w:multiLevelType w:val="hybridMultilevel"/>
    <w:tmpl w:val="71702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016996"/>
    <w:multiLevelType w:val="hybridMultilevel"/>
    <w:tmpl w:val="71702E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C341C3"/>
    <w:multiLevelType w:val="hybridMultilevel"/>
    <w:tmpl w:val="71702E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007D64"/>
    <w:multiLevelType w:val="hybridMultilevel"/>
    <w:tmpl w:val="71702E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5C2CA0"/>
    <w:multiLevelType w:val="hybridMultilevel"/>
    <w:tmpl w:val="71702E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4E33AB"/>
    <w:multiLevelType w:val="hybridMultilevel"/>
    <w:tmpl w:val="71702E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BB7E30"/>
    <w:multiLevelType w:val="hybridMultilevel"/>
    <w:tmpl w:val="71702E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FE3781"/>
    <w:multiLevelType w:val="hybridMultilevel"/>
    <w:tmpl w:val="71702E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B17FD4"/>
    <w:multiLevelType w:val="hybridMultilevel"/>
    <w:tmpl w:val="71702E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401187"/>
    <w:multiLevelType w:val="hybridMultilevel"/>
    <w:tmpl w:val="71702E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C0468B"/>
    <w:multiLevelType w:val="hybridMultilevel"/>
    <w:tmpl w:val="71702E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0"/>
  </w:num>
  <w:num w:numId="5">
    <w:abstractNumId w:val="2"/>
  </w:num>
  <w:num w:numId="6">
    <w:abstractNumId w:val="8"/>
  </w:num>
  <w:num w:numId="7">
    <w:abstractNumId w:val="4"/>
  </w:num>
  <w:num w:numId="8">
    <w:abstractNumId w:val="5"/>
  </w:num>
  <w:num w:numId="9">
    <w:abstractNumId w:val="3"/>
  </w:num>
  <w:num w:numId="10">
    <w:abstractNumId w:val="7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593"/>
    <w:rsid w:val="00015A50"/>
    <w:rsid w:val="00036EDB"/>
    <w:rsid w:val="00063C16"/>
    <w:rsid w:val="00067B26"/>
    <w:rsid w:val="00107E93"/>
    <w:rsid w:val="00150F9E"/>
    <w:rsid w:val="00181D75"/>
    <w:rsid w:val="0018575F"/>
    <w:rsid w:val="001A7EB0"/>
    <w:rsid w:val="001B2CCA"/>
    <w:rsid w:val="001F1CD2"/>
    <w:rsid w:val="00274593"/>
    <w:rsid w:val="002C099C"/>
    <w:rsid w:val="002C49F1"/>
    <w:rsid w:val="002D785D"/>
    <w:rsid w:val="002E5E17"/>
    <w:rsid w:val="00305581"/>
    <w:rsid w:val="003117A3"/>
    <w:rsid w:val="00323D12"/>
    <w:rsid w:val="003553CE"/>
    <w:rsid w:val="00366A8B"/>
    <w:rsid w:val="003D0A3A"/>
    <w:rsid w:val="003E60FB"/>
    <w:rsid w:val="00406172"/>
    <w:rsid w:val="004B3F09"/>
    <w:rsid w:val="004B4CC8"/>
    <w:rsid w:val="004D3316"/>
    <w:rsid w:val="004F2E47"/>
    <w:rsid w:val="006242C6"/>
    <w:rsid w:val="006275F4"/>
    <w:rsid w:val="006377CE"/>
    <w:rsid w:val="00663E2A"/>
    <w:rsid w:val="00671A61"/>
    <w:rsid w:val="00684497"/>
    <w:rsid w:val="006870B9"/>
    <w:rsid w:val="00690CBD"/>
    <w:rsid w:val="00696C0C"/>
    <w:rsid w:val="00734FA0"/>
    <w:rsid w:val="008165B8"/>
    <w:rsid w:val="00850565"/>
    <w:rsid w:val="00866E15"/>
    <w:rsid w:val="008A3985"/>
    <w:rsid w:val="008B54B8"/>
    <w:rsid w:val="008E08D0"/>
    <w:rsid w:val="009344EB"/>
    <w:rsid w:val="00987F03"/>
    <w:rsid w:val="009E4FD5"/>
    <w:rsid w:val="009F1EA4"/>
    <w:rsid w:val="00A03D5C"/>
    <w:rsid w:val="00A20466"/>
    <w:rsid w:val="00A26B2D"/>
    <w:rsid w:val="00A6519A"/>
    <w:rsid w:val="00A82A60"/>
    <w:rsid w:val="00AD0817"/>
    <w:rsid w:val="00AD15C9"/>
    <w:rsid w:val="00B843A8"/>
    <w:rsid w:val="00C14D06"/>
    <w:rsid w:val="00C1601B"/>
    <w:rsid w:val="00C805F6"/>
    <w:rsid w:val="00CA0259"/>
    <w:rsid w:val="00CB2E67"/>
    <w:rsid w:val="00CE6AEA"/>
    <w:rsid w:val="00D3342A"/>
    <w:rsid w:val="00D81DA6"/>
    <w:rsid w:val="00E26480"/>
    <w:rsid w:val="00F02F52"/>
    <w:rsid w:val="00F30C82"/>
    <w:rsid w:val="00F44E57"/>
    <w:rsid w:val="00F62903"/>
    <w:rsid w:val="00F925CD"/>
    <w:rsid w:val="00F9367F"/>
    <w:rsid w:val="00FA2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4BA25"/>
  <w15:chartTrackingRefBased/>
  <w15:docId w15:val="{81C836D1-D2CB-494F-AAA8-91656C2E6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45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ni Mol</cp:lastModifiedBy>
  <cp:revision>12</cp:revision>
  <dcterms:created xsi:type="dcterms:W3CDTF">2022-10-03T06:26:00Z</dcterms:created>
  <dcterms:modified xsi:type="dcterms:W3CDTF">2023-05-13T13:58:00Z</dcterms:modified>
</cp:coreProperties>
</file>